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97D2B32" w:rsidR="00F102CC" w:rsidRPr="003D5AF6" w:rsidRDefault="004D224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1357187" w:rsidR="00F102CC" w:rsidRPr="003D5AF6" w:rsidRDefault="00EE33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85244A6" w:rsidR="00F102CC" w:rsidRPr="003D5AF6" w:rsidRDefault="00EE338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220D223" w:rsidR="00F102CC" w:rsidRPr="003D5AF6" w:rsidRDefault="00EE338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FA8ED3B" w:rsidR="00F102CC" w:rsidRPr="003D5AF6" w:rsidRDefault="00EE33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672D7BA" w:rsidR="00F102CC" w:rsidRPr="003D5AF6" w:rsidRDefault="00EE33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8F16D41" w:rsidR="00F102CC" w:rsidRPr="003D5AF6" w:rsidRDefault="00EE33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4F3717C" w:rsidR="00F102CC" w:rsidRPr="003D5AF6" w:rsidRDefault="00EE33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455D001" w:rsidR="00F102CC" w:rsidRPr="003D5AF6" w:rsidRDefault="00EE33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DC5D27E" w:rsidR="00F102CC" w:rsidRDefault="00EE338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7669D10" w:rsidR="00F102CC" w:rsidRPr="003D5AF6" w:rsidRDefault="00EE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7F668A9" w:rsidR="00F102CC" w:rsidRPr="003D5AF6" w:rsidRDefault="00EE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22F93424" w:rsidR="00F102CC" w:rsidRPr="003D5AF6" w:rsidRDefault="00EE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CAC57F1" w:rsidR="00F102CC" w:rsidRDefault="00EE3381">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BC34C0E" w:rsidR="00F102CC" w:rsidRPr="003D5AF6" w:rsidRDefault="00EE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62F58677" w:rsidR="00F102CC" w:rsidRPr="003D5AF6" w:rsidRDefault="00EE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06D5EA25" w:rsidR="00F102CC" w:rsidRPr="003D5AF6" w:rsidRDefault="00EE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56A55AF6" w:rsidR="00F102CC" w:rsidRPr="003D5AF6" w:rsidRDefault="00EE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DA41669" w:rsidR="00F102CC" w:rsidRPr="003D5AF6" w:rsidRDefault="00EE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BF49231" w:rsidR="00F102CC" w:rsidRPr="003D5AF6" w:rsidRDefault="00EE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5767267" w:rsidR="00F102CC" w:rsidRPr="003D5AF6" w:rsidRDefault="00EE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62E0F55" w:rsidR="00F102CC" w:rsidRPr="003D5AF6" w:rsidRDefault="00EE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7A2A373A" w:rsidR="00F102CC" w:rsidRPr="003D5AF6" w:rsidRDefault="004D22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A6ABF79" w:rsidR="00F102CC" w:rsidRPr="003D5AF6" w:rsidRDefault="00EE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EA37355" w:rsidR="00F102CC" w:rsidRPr="003D5AF6" w:rsidRDefault="004D22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197A100E" w:rsidR="00F102CC" w:rsidRPr="003D5AF6" w:rsidRDefault="004D22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and supplementary file 1</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803502C" w:rsidR="00F102CC" w:rsidRPr="003D5AF6" w:rsidRDefault="00EE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625355C1" w:rsidR="00F102CC" w:rsidRPr="003D5AF6" w:rsidRDefault="00EE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1CC9454" w:rsidR="00F102CC" w:rsidRPr="003D5AF6" w:rsidRDefault="00EE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30C9F8E" w:rsidR="00F102CC" w:rsidRPr="003D5AF6" w:rsidRDefault="00EE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18013AE" w:rsidR="00F102CC" w:rsidRPr="003D5AF6" w:rsidRDefault="00EE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E3381">
      <w:pPr>
        <w:spacing w:before="80"/>
      </w:pPr>
      <w:bookmarkStart w:id="3" w:name="_cm0qssfkw66b" w:colFirst="0" w:colLast="0"/>
      <w:bookmarkEnd w:id="3"/>
      <w:r>
        <w:rPr>
          <w:noProof/>
        </w:rPr>
      </w:r>
      <w:r w:rsidR="00EE3381">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D224D"/>
    <w:rsid w:val="004E2C31"/>
    <w:rsid w:val="005B0259"/>
    <w:rsid w:val="007054B6"/>
    <w:rsid w:val="0078687E"/>
    <w:rsid w:val="009C7B26"/>
    <w:rsid w:val="00A11E52"/>
    <w:rsid w:val="00B2483D"/>
    <w:rsid w:val="00BD41E9"/>
    <w:rsid w:val="00C84413"/>
    <w:rsid w:val="00E34715"/>
    <w:rsid w:val="00EE3381"/>
    <w:rsid w:val="00F102CC"/>
    <w:rsid w:val="00F91042"/>
    <w:rsid w:val="00F91D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3c9bec58-8084-492e-8360-0e1cfe36408c}" enabled="1" method="Standard" siteId="{f35a6974-607f-47d4-82d7-ff31d7dc53a5}"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5</Pages>
  <Words>1445</Words>
  <Characters>824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hicher, Jonathan</cp:lastModifiedBy>
  <cp:revision>2</cp:revision>
  <dcterms:created xsi:type="dcterms:W3CDTF">2025-11-11T13:49:00Z</dcterms:created>
  <dcterms:modified xsi:type="dcterms:W3CDTF">2025-11-11T13:49:00Z</dcterms:modified>
</cp:coreProperties>
</file>